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A7FBD9D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7D75F1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367FA929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565BF">
        <w:rPr>
          <w:rFonts w:asciiTheme="majorHAnsi" w:hAnsiTheme="majorHAnsi" w:cstheme="majorHAnsi"/>
          <w:b/>
          <w:sz w:val="22"/>
          <w:szCs w:val="22"/>
        </w:rPr>
        <w:t>Kenneth C. Turner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D75F1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7D75F1" w:rsidRPr="00C100C4" w:rsidRDefault="007D75F1" w:rsidP="007D75F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7D75F1" w:rsidRPr="00C100C4" w:rsidRDefault="007D75F1" w:rsidP="007D75F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7D75F1" w:rsidRPr="00C100C4" w:rsidRDefault="007D75F1" w:rsidP="007D75F1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CE94EEA" w:rsidR="007D75F1" w:rsidRPr="00C100C4" w:rsidRDefault="007D75F1" w:rsidP="007D75F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0D85249A" w:rsidR="007D75F1" w:rsidRPr="00C100C4" w:rsidRDefault="007D75F1" w:rsidP="007D75F1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C6D69E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C84AF5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922D57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922D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922D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922D57" w:rsidRPr="00C100C4" w:rsidRDefault="00922D57" w:rsidP="00922D5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922D5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922D57" w:rsidRPr="00C100C4" w:rsidRDefault="00922D57" w:rsidP="00922D5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922D57" w:rsidRPr="00C100C4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922D5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922D5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922D57" w:rsidRPr="003D6857" w:rsidRDefault="00922D57" w:rsidP="00922D5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7D75F1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2D57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7:58:00Z</dcterms:created>
  <dcterms:modified xsi:type="dcterms:W3CDTF">2021-06-11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